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9B8" w:rsidRDefault="003F59B8" w:rsidP="003F59B8">
      <w:pPr>
        <w:autoSpaceDE w:val="0"/>
        <w:autoSpaceDN w:val="0"/>
        <w:adjustRightInd w:val="0"/>
        <w:spacing w:after="0"/>
        <w:ind w:left="-567" w:right="-56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851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B851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2C44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emographic characteristics of complete cohort of 73 dogs with cutaneous mast cell tumor and restricted groups (n = 51 and n = 22) analyzed by gene expression profiling (GEP cohort) and quantitative Real Time PCR confirmatory analysis (dogs not on array), respectively.</w:t>
      </w:r>
    </w:p>
    <w:p w:rsidR="003F59B8" w:rsidRDefault="003F59B8" w:rsidP="003F59B8">
      <w:pPr>
        <w:autoSpaceDE w:val="0"/>
        <w:autoSpaceDN w:val="0"/>
        <w:adjustRightInd w:val="0"/>
        <w:spacing w:after="0"/>
        <w:ind w:left="-567" w:right="-56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106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5"/>
        <w:gridCol w:w="2196"/>
        <w:gridCol w:w="1965"/>
        <w:gridCol w:w="2027"/>
      </w:tblGrid>
      <w:tr w:rsidR="003F59B8" w:rsidTr="008E5E8C">
        <w:trPr>
          <w:jc w:val="center"/>
        </w:trPr>
        <w:tc>
          <w:tcPr>
            <w:tcW w:w="4455" w:type="dxa"/>
            <w:tcBorders>
              <w:top w:val="single" w:sz="4" w:space="0" w:color="auto"/>
              <w:bottom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lete cohort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 = 73)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(%)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P cohort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 = 51)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gs not on array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 = 22)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(%)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  <w:tcBorders>
              <w:top w:val="single" w:sz="4" w:space="0" w:color="auto"/>
            </w:tcBorders>
          </w:tcPr>
          <w:p w:rsidR="003F59B8" w:rsidRPr="00340C81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0C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X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(32.9)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(37.3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22.7)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 (63.0)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 (58.8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(72.7)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  <w:tc>
          <w:tcPr>
            <w:tcW w:w="2196" w:type="dxa"/>
          </w:tcPr>
          <w:p w:rsidR="003F59B8" w:rsidRPr="00D879D4" w:rsidRDefault="003F59B8" w:rsidP="008E5E8C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9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4.1)</w:t>
            </w:r>
          </w:p>
        </w:tc>
        <w:tc>
          <w:tcPr>
            <w:tcW w:w="1965" w:type="dxa"/>
          </w:tcPr>
          <w:p w:rsidR="003F59B8" w:rsidRPr="00D879D4" w:rsidRDefault="003F59B8" w:rsidP="008E5E8C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9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3.9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4.6)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Pr="00340C81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0C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59B8" w:rsidRPr="009522FA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 age at diagnosis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± SD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1 ± 2.8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6 ± 2.7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0 ± 2.6</w:t>
            </w:r>
          </w:p>
        </w:tc>
      </w:tr>
      <w:tr w:rsidR="003F59B8" w:rsidRPr="009522FA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ge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14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- 14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- 12</w:t>
            </w:r>
          </w:p>
        </w:tc>
      </w:tr>
      <w:tr w:rsidR="003F59B8" w:rsidRPr="009522FA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  <w:tc>
          <w:tcPr>
            <w:tcW w:w="2196" w:type="dxa"/>
          </w:tcPr>
          <w:p w:rsidR="003F59B8" w:rsidRPr="00F62FB9" w:rsidRDefault="003F59B8" w:rsidP="008E5E8C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2F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2.7)</w:t>
            </w:r>
          </w:p>
        </w:tc>
        <w:tc>
          <w:tcPr>
            <w:tcW w:w="1965" w:type="dxa"/>
          </w:tcPr>
          <w:p w:rsidR="003F59B8" w:rsidRPr="00F62FB9" w:rsidRDefault="003F59B8" w:rsidP="008E5E8C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62FB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4.6)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Pr="00340C81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0C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REED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re breed</w:t>
            </w:r>
            <w:r w:rsidRPr="00011DD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 (67.1)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 (70.6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 (59.1)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oss-bred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 (31.5)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(27.5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40.9)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not available</w:t>
            </w:r>
          </w:p>
        </w:tc>
        <w:tc>
          <w:tcPr>
            <w:tcW w:w="2196" w:type="dxa"/>
          </w:tcPr>
          <w:p w:rsidR="003F59B8" w:rsidRPr="00B552B4" w:rsidRDefault="003F59B8" w:rsidP="008E5E8C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52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</w:t>
            </w:r>
            <w:r w:rsidRPr="00B552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65" w:type="dxa"/>
          </w:tcPr>
          <w:p w:rsidR="003F59B8" w:rsidRPr="00B552B4" w:rsidRDefault="003F59B8" w:rsidP="008E5E8C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552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</w:t>
            </w:r>
            <w:r w:rsidRPr="00B552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Pr="00340C81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0C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ISTOLOGICAL CLASSIFICATION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naik</w:t>
            </w:r>
            <w:proofErr w:type="spellEnd"/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 (32, 43.8)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 (35, 48.0)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ind w:left="-133" w:firstLine="1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3 (6, 8.2)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1 (23, 45.1)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2 (24, 47.1)</w:t>
            </w:r>
          </w:p>
          <w:p w:rsidR="003F59B8" w:rsidRDefault="003F59B8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3 (4, 7.8)</w:t>
            </w:r>
          </w:p>
          <w:p w:rsidR="003F59B8" w:rsidRDefault="003F59B8" w:rsidP="008E5E8C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1 (9, 40.9) 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2 (11, 50.0)  </w:t>
            </w:r>
          </w:p>
          <w:p w:rsidR="003F59B8" w:rsidRDefault="003F59B8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3 (2, 9.1)</w:t>
            </w:r>
          </w:p>
          <w:p w:rsidR="003F59B8" w:rsidRDefault="003F59B8" w:rsidP="008E5E8C">
            <w:pPr>
              <w:spacing w:line="276" w:lineRule="auto"/>
              <w:jc w:val="center"/>
            </w:pP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iupel</w:t>
            </w:r>
            <w:proofErr w:type="spellEnd"/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 (63</w:t>
            </w:r>
            <w:r w:rsidRPr="0015444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86.3)</w:t>
            </w:r>
          </w:p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 (10, 13.7)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 (44, 86.3)</w:t>
            </w:r>
          </w:p>
          <w:p w:rsidR="003F59B8" w:rsidRPr="00E96498" w:rsidRDefault="003F59B8" w:rsidP="008E5E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 (7, 13.7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 (19, 86.4)</w:t>
            </w:r>
          </w:p>
          <w:p w:rsidR="003F59B8" w:rsidRDefault="003F59B8" w:rsidP="008E5E8C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 (3, 13.6)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Pr="00340C81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40C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SURVIVAL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ATA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an survival time (months)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3F59B8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ive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 (</w:t>
            </w:r>
            <w:r w:rsidRPr="00B340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.5)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 (66.6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(72.7)</w:t>
            </w:r>
          </w:p>
        </w:tc>
      </w:tr>
      <w:tr w:rsidR="003F59B8" w:rsidRPr="00B61527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ad for mast cell tumor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 (</w:t>
            </w:r>
            <w:r w:rsidRPr="00B340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8)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 (</w:t>
            </w:r>
            <w:r w:rsidRPr="00B340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22.7)</w:t>
            </w:r>
          </w:p>
        </w:tc>
      </w:tr>
      <w:tr w:rsidR="003F59B8" w:rsidRPr="00B61527" w:rsidTr="008E5E8C">
        <w:trPr>
          <w:jc w:val="center"/>
        </w:trPr>
        <w:tc>
          <w:tcPr>
            <w:tcW w:w="445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ad for MCT unrelated causes</w:t>
            </w:r>
          </w:p>
        </w:tc>
        <w:tc>
          <w:tcPr>
            <w:tcW w:w="2196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</w:t>
            </w:r>
            <w:r w:rsidRPr="00B340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2)</w:t>
            </w:r>
          </w:p>
        </w:tc>
        <w:tc>
          <w:tcPr>
            <w:tcW w:w="1965" w:type="dxa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</w:t>
            </w:r>
            <w:r w:rsidRPr="00B340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0)</w:t>
            </w:r>
          </w:p>
        </w:tc>
      </w:tr>
      <w:tr w:rsidR="003F59B8" w:rsidRPr="00B61527" w:rsidTr="008E5E8C">
        <w:trPr>
          <w:jc w:val="center"/>
        </w:trPr>
        <w:tc>
          <w:tcPr>
            <w:tcW w:w="4455" w:type="dxa"/>
            <w:tcBorders>
              <w:bottom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come lost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40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5.5)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40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59B8" w:rsidRDefault="003F59B8" w:rsidP="008E5E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40B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</w:t>
            </w:r>
            <w:r w:rsidRPr="00EE631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6)</w:t>
            </w:r>
          </w:p>
        </w:tc>
      </w:tr>
    </w:tbl>
    <w:p w:rsidR="003F59B8" w:rsidRDefault="003F59B8" w:rsidP="003F59B8">
      <w:pPr>
        <w:autoSpaceDE w:val="0"/>
        <w:autoSpaceDN w:val="0"/>
        <w:adjustRightInd w:val="0"/>
        <w:spacing w:after="0"/>
        <w:ind w:left="-567" w:right="-56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</w:t>
      </w:r>
      <w:r w:rsidRPr="00E0008F">
        <w:rPr>
          <w:rFonts w:ascii="Times New Roman" w:eastAsia="Times New Roman" w:hAnsi="Times New Roman" w:cs="Times New Roman"/>
          <w:sz w:val="24"/>
          <w:szCs w:val="24"/>
          <w:lang w:val="en-US"/>
        </w:rPr>
        <w:t>Labrador Retriever (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E0008F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E0008F">
        <w:rPr>
          <w:rFonts w:ascii="Times New Roman" w:eastAsia="Times New Roman" w:hAnsi="Times New Roman" w:cs="Times New Roman"/>
          <w:sz w:val="24"/>
          <w:szCs w:val="24"/>
          <w:lang w:val="en-US"/>
        </w:rPr>
        <w:t>Boxer (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Pr="00E000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</w:t>
      </w:r>
      <w:r w:rsidRPr="00D066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olden Retriever (4), </w:t>
      </w:r>
      <w:r w:rsidRPr="00E0008F">
        <w:rPr>
          <w:rFonts w:ascii="Times New Roman" w:eastAsia="Times New Roman" w:hAnsi="Times New Roman" w:cs="Times New Roman"/>
          <w:sz w:val="24"/>
          <w:szCs w:val="24"/>
          <w:lang w:val="en-US"/>
        </w:rPr>
        <w:t>English Setter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E000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</w:t>
      </w:r>
      <w:r w:rsidRPr="00D06692">
        <w:rPr>
          <w:rFonts w:ascii="Times New Roman" w:eastAsia="Times New Roman" w:hAnsi="Times New Roman" w:cs="Times New Roman"/>
          <w:sz w:val="24"/>
          <w:szCs w:val="24"/>
          <w:lang w:val="en-US"/>
        </w:rPr>
        <w:t>Dachshund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D0669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, Cocker Spaniel (2), </w:t>
      </w:r>
      <w:proofErr w:type="spellStart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>Do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>Argentino</w:t>
      </w:r>
      <w:proofErr w:type="spellEnd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2), American Staffordshire Terrier (1), Boston Terrier (1)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>Bouvier</w:t>
      </w:r>
      <w:proofErr w:type="spellEnd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s </w:t>
      </w:r>
      <w:proofErr w:type="spellStart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>Flandres</w:t>
      </w:r>
      <w:proofErr w:type="spellEnd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), Cane </w:t>
      </w:r>
      <w:proofErr w:type="spellStart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>Corso</w:t>
      </w:r>
      <w:proofErr w:type="spellEnd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ihuahua (1), </w:t>
      </w:r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lmatian (1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og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Bordeaux (1), P</w:t>
      </w:r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>it bull (1), Shi Tzu (1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>Shar-pei</w:t>
      </w:r>
      <w:proofErr w:type="spellEnd"/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and Rottweiler (1)</w:t>
      </w:r>
      <w:r w:rsidRPr="006241E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D175DE" w:rsidRPr="003F59B8" w:rsidRDefault="00D175DE">
      <w:pPr>
        <w:rPr>
          <w:lang w:val="en-US"/>
        </w:rPr>
      </w:pPr>
    </w:p>
    <w:sectPr w:rsidR="00D175DE" w:rsidRPr="003F59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9B8"/>
    <w:rsid w:val="002C44B6"/>
    <w:rsid w:val="003F59B8"/>
    <w:rsid w:val="00D1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59B8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F59B8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59B8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F59B8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</dc:creator>
  <cp:lastModifiedBy>Mery</cp:lastModifiedBy>
  <cp:revision>2</cp:revision>
  <dcterms:created xsi:type="dcterms:W3CDTF">2014-03-31T08:16:00Z</dcterms:created>
  <dcterms:modified xsi:type="dcterms:W3CDTF">2014-03-31T11:56:00Z</dcterms:modified>
</cp:coreProperties>
</file>